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11 Table. Associations between DNA methylation at cg22065733 (unannotated) and different phenotypes, based on quintiles of methylation level.</w:t>
      </w:r>
    </w:p>
    <w:tbl>
      <w:tblPr>
        <w:tblW w:w="150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1890"/>
        <w:gridCol w:w="2160"/>
        <w:gridCol w:w="2160"/>
        <w:gridCol w:w="2160"/>
        <w:gridCol w:w="2160"/>
        <w:gridCol w:w="1800"/>
      </w:tblGrid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Quintile 1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n=28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Quintile 2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n=28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Quintile 3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n=28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Quintile 4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n=28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Quintile 5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n=29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tinuous phenotyp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for trend (Bonf. adjusted)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[years] #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.84 (9.2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.88 (8.2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.68 (8.9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90 (8.3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.03 (8.7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BMI [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] #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72 (4.5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90 (4.5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00 (4.1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87 (4.1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12 (4.3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ist circumference [cm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.38 (13.1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.41 (13.4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.38 (12.7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.56 (11.9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.47 (13.1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ting glucose [mmol/l] #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9 (0.5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3 (0.5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5 (0.5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5 (0.5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4 (0.5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hour glucose [mmol/l] #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5 (1.6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32 (1.7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22 (1.6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34 (1.7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07 (1.6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A1c [%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5 (0.3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9 (0.3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6 (0.3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51 (0.3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4 (0.3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-reactive protein [mg/l] #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2 (1.7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9 (1.6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0 (1.6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0 (1.6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3 (1.6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sting insulin [µlU/ml] #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1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6.36 (6.7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7.13 (7.5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5.99 (6.6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6.32 (6.1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5.43 (6.2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7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-hour insulin [µlU/ml] #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.74 (48.4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63.56 (54.6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58.47 (43.3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68.36 (53.2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56.85 (51.7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HOMA-IR #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1.54 (1.7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1.74 (1.9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1.46 (1.6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1.54 (1.5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1.32 (1.7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9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lesterol [mmol/l] #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72 (0.9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2 (0.9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4 (1.0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2 (1.0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0 (1.0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glycerides [mmol/l] #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1 (0.9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1 (0.8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4 (1.4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4 (0.8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3 (0.9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stolic blood pressure [mm Hg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3.65 (17.5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2.72 (18.1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2.44 (17.9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4.25 (19.0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3.53 (18.6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stolic blood pressure [mm Hg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.46 (9.3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.86 (10.1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.75 (9.7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.89 (10.5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.12 (9.5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23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D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 xml:space="preserve"> T cells #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 (0.0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 (0.0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 (0.0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 (0.0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 (0.0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3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D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 xml:space="preserve"> T cell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 (0.0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 (0.0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 (0.0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 (0.0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 (0.0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2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tural killer cells #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 (0.0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 (0.0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 (0.0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 cells #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 (0.0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 (0.0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9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cyt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 (0.0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 (0.0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nulocyt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 (0.0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 (0.0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 (0.0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 (0.0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 (0.0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</w:tr>
      <w:tr>
        <w:trPr>
          <w:trHeight w:val="35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tegorial phenotyp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(p-value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(p-value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(p-value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(p-value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</w:tr>
      <w:tr>
        <w:trPr>
          <w:trHeight w:val="377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x [male/female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9/15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4/155 (0.74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3/156 (0.69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2/157 (0.69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3/147 (0.79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7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 status [combination of IFG and IGT/IFG/IGT/NGT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/9/40/23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/13/50/215 (0.35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/20/33/221 (0.06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/15/51/213 (0.20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/15/34/236 (0.40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360" w:before="24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Means, standard deviations and p-values for trend are presented for the different quintiles for the continuous phenotypes. For the categorical variables total numbers of individuals in the different quintiles and p-values for the comparison of the corresponding quintile vs the quintile 1 are given. 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</w:rPr>
        <w:t># variables were log transformed for determination of p-values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</w:rPr>
        <w:t>* p-values are still significant after Bonferroni adjustment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+ Proportions of cell types were estimated using method developed by Houseman </w:t>
      </w:r>
      <w:r>
        <w:rPr>
          <w:rFonts w:cs="Arial" w:ascii="Arial" w:hAnsi="Arial"/>
          <w:i/>
        </w:rPr>
        <w:t>et al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lang w:val="en-US" w:eastAsia="en-US"/>
        </w:rPr>
        <w:t>(1)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 Variable only available for 1,440 samples, distribution between the quintiles (288/287/288/287/288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Variable only available for 617 samples, distribution between the quintiles (124/123/123/123/124)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FG: impaired fasting glucose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IGT: impaired glucose tolerance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NGT, normal glucose tolerance 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</w:t>
      </w:r>
    </w:p>
    <w:p>
      <w:pPr>
        <w:pStyle w:val="EndNoteBibliography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>1.</w:t>
        <w:tab/>
        <w:t>Houseman EA, Accomando WP, Koestler DC, Christensen BC, Marsit CJ, Nelson HH, et al. DNA methylation arrays as surrogate measures of cell mixture distribution. BMC Bioinformatics. 2012;13:86.</w:t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eastAsia="Times New Roman" w:cs="Times New Roman"/>
          <w:vanish/>
          <w:sz w:val="20"/>
          <w:szCs w:val="20"/>
        </w:rPr>
      </w:pPr>
      <w:r>
        <w:rPr>
          <w:rFonts w:eastAsia="Times New Roman" w:cs="Times New Roman" w:ascii="Times New Roman" w:hAnsi="Times New Roman"/>
          <w:vanish/>
          <w:sz w:val="20"/>
          <w:szCs w:val="20"/>
        </w:rPr>
      </w:r>
      <w:bookmarkStart w:id="0" w:name="_PictureBullets"/>
      <w:bookmarkStart w:id="1" w:name="_PictureBullets"/>
      <w:bookmarkEnd w:id="1"/>
    </w:p>
    <w:sectPr>
      <w:type w:val="nextPage"/>
      <w:pgSz w:orient="landscape" w:w="16838" w:h="11906"/>
      <w:pgMar w:left="1440" w:right="144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Calibri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Calibri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Calibri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eastAsia="Calibri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alibri" w:hAnsi="Calibri" w:eastAsia="Calibri" w:cs="Calibri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en-US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en-US"/>
    </w:rPr>
  </w:style>
  <w:style w:type="character" w:styleId="KommentarthemaZchn">
    <w:name w:val="Kommentarthema Zchn"/>
    <w:qFormat/>
    <w:rPr>
      <w:b/>
      <w:bCs/>
      <w:lang w:val="en-US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US"/>
    </w:rPr>
  </w:style>
  <w:style w:type="character" w:styleId="Highlight">
    <w:name w:val="highlight"/>
    <w:qFormat/>
    <w:rPr/>
  </w:style>
  <w:style w:type="character" w:styleId="Highlight1">
    <w:name w:val="highlight1"/>
    <w:qFormat/>
    <w:rPr>
      <w:shd w:fill="F2F5F8" w:val="clear"/>
    </w:rPr>
  </w:style>
  <w:style w:type="character" w:styleId="NurTextZchn">
    <w:name w:val="Nur Text Zchn"/>
    <w:qFormat/>
    <w:rPr>
      <w:rFonts w:ascii="Courier New" w:hAnsi="Courier New" w:eastAsia="Times New Roman" w:cs="Courier New"/>
      <w:lang w:val="en-US"/>
    </w:rPr>
  </w:style>
  <w:style w:type="character" w:styleId="LineNumbering">
    <w:name w:val="Line Number"/>
    <w:rPr/>
  </w:style>
  <w:style w:type="character" w:styleId="KopfzeileZchn">
    <w:name w:val="Kopfzeile Zchn"/>
    <w:qFormat/>
    <w:rPr>
      <w:sz w:val="22"/>
      <w:szCs w:val="22"/>
      <w:lang w:val="en-US"/>
    </w:rPr>
  </w:style>
  <w:style w:type="character" w:styleId="FuzeileZchn">
    <w:name w:val="Fußzeile Zchn"/>
    <w:qFormat/>
    <w:rPr>
      <w:sz w:val="22"/>
      <w:szCs w:val="22"/>
      <w:lang w:val="en-US"/>
    </w:rPr>
  </w:style>
  <w:style w:type="character" w:styleId="TextkrperZchn">
    <w:name w:val="Textkörper Zchn"/>
    <w:qFormat/>
    <w:rPr>
      <w:color w:val="FF0000"/>
      <w:sz w:val="22"/>
      <w:szCs w:val="2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itauth3">
    <w:name w:val="cit-auth3"/>
    <w:qFormat/>
    <w:rPr/>
  </w:style>
  <w:style w:type="character" w:styleId="Citsep2">
    <w:name w:val="cit-sep2"/>
    <w:qFormat/>
    <w:rPr/>
  </w:style>
  <w:style w:type="character" w:styleId="Textkrper2Zchn">
    <w:name w:val="Textkörper 2 Zchn"/>
    <w:qFormat/>
    <w:rPr>
      <w:sz w:val="22"/>
      <w:szCs w:val="22"/>
      <w:lang w:val="en-US"/>
    </w:rPr>
  </w:style>
  <w:style w:type="character" w:styleId="EndNoteBibliographyTitleZchn">
    <w:name w:val="EndNote Bibliography Title Zchn"/>
    <w:qFormat/>
    <w:rPr>
      <w:rFonts w:cs="Calibri"/>
      <w:sz w:val="22"/>
      <w:szCs w:val="22"/>
      <w:lang w:val="en-US" w:eastAsia="en-US"/>
    </w:rPr>
  </w:style>
  <w:style w:type="character" w:styleId="EndNoteBibliographyZchn">
    <w:name w:val="EndNote Bibliography Zchn"/>
    <w:qFormat/>
    <w:rPr>
      <w:rFonts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urText">
    <w:name w:val="Nur Tex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Textkrper2">
    <w:name w:val="Textkörper 2"/>
    <w:basedOn w:val="Normal"/>
    <w:qFormat/>
    <w:pPr>
      <w:spacing w:lineRule="auto" w:line="480"/>
      <w:jc w:val="both"/>
    </w:pPr>
    <w:rPr/>
  </w:style>
  <w:style w:type="paragraph" w:styleId="FarbigeSchattierungAkzent11">
    <w:name w:val="Farbige Schattierung - Akz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4T16:27:00Z</dcterms:created>
  <dc:creator>jennifer.kriebel</dc:creator>
  <dc:description/>
  <cp:keywords/>
  <dc:language>en-US</dc:language>
  <cp:lastModifiedBy>jennifer.kriebel</cp:lastModifiedBy>
  <dcterms:modified xsi:type="dcterms:W3CDTF">2016-02-26T16:5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